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184" w:rsidRDefault="00BD26BE" w:rsidP="00AB7184">
      <w:pPr>
        <w:pStyle w:val="a3"/>
        <w:spacing w:line="480" w:lineRule="auto"/>
        <w:ind w:left="-990" w:right="-1440"/>
        <w:jc w:val="center"/>
        <w:rPr>
          <w:b/>
        </w:rPr>
      </w:pPr>
      <w:r>
        <w:rPr>
          <w:rFonts w:hint="eastAsia"/>
          <w:b/>
        </w:rPr>
        <w:t xml:space="preserve">Table S1 </w:t>
      </w:r>
      <w:r w:rsidR="00AB7184" w:rsidRPr="00C90E9A">
        <w:rPr>
          <w:b/>
        </w:rPr>
        <w:t xml:space="preserve">Correlation coefficients between the </w:t>
      </w:r>
      <w:r w:rsidR="00AB7184">
        <w:rPr>
          <w:rFonts w:hint="eastAsia"/>
          <w:b/>
        </w:rPr>
        <w:t xml:space="preserve">relative </w:t>
      </w:r>
      <w:proofErr w:type="gramStart"/>
      <w:r w:rsidR="00AB7184" w:rsidRPr="00C90E9A">
        <w:rPr>
          <w:b/>
        </w:rPr>
        <w:t>expression</w:t>
      </w:r>
      <w:proofErr w:type="gramEnd"/>
      <w:r w:rsidR="00AB7184" w:rsidRPr="00C90E9A">
        <w:rPr>
          <w:b/>
        </w:rPr>
        <w:t xml:space="preserve"> </w:t>
      </w:r>
      <w:r w:rsidR="00AB7184">
        <w:rPr>
          <w:rFonts w:hint="eastAsia"/>
          <w:b/>
        </w:rPr>
        <w:t xml:space="preserve">of the </w:t>
      </w:r>
      <w:r w:rsidR="00AB7184" w:rsidRPr="00C90E9A">
        <w:rPr>
          <w:b/>
        </w:rPr>
        <w:t xml:space="preserve">three copies of </w:t>
      </w:r>
      <w:r w:rsidR="00AB7184" w:rsidRPr="00D603E6">
        <w:rPr>
          <w:b/>
          <w:i/>
        </w:rPr>
        <w:t>TaRca2-α</w:t>
      </w:r>
      <w:r w:rsidR="00AB7184">
        <w:rPr>
          <w:rFonts w:hint="eastAsia"/>
          <w:b/>
        </w:rPr>
        <w:t xml:space="preserve"> </w:t>
      </w:r>
      <w:r w:rsidR="00AB7184" w:rsidRPr="00C90E9A">
        <w:rPr>
          <w:b/>
        </w:rPr>
        <w:t>at</w:t>
      </w:r>
    </w:p>
    <w:p w:rsidR="00AB7184" w:rsidRPr="00C90E9A" w:rsidRDefault="00AB7184" w:rsidP="00AB7184">
      <w:pPr>
        <w:pStyle w:val="a3"/>
        <w:spacing w:line="480" w:lineRule="auto"/>
        <w:ind w:left="-990" w:right="-1440"/>
        <w:jc w:val="center"/>
        <w:rPr>
          <w:b/>
        </w:rPr>
      </w:pPr>
      <w:proofErr w:type="gramStart"/>
      <w:r w:rsidRPr="00C90E9A">
        <w:rPr>
          <w:b/>
        </w:rPr>
        <w:t>heading</w:t>
      </w:r>
      <w:proofErr w:type="gramEnd"/>
      <w:r w:rsidRPr="00C90E9A">
        <w:rPr>
          <w:b/>
        </w:rPr>
        <w:t xml:space="preserve"> (Z55), anthesis (Z67) and grain-filling (Z73) stages.</w:t>
      </w:r>
    </w:p>
    <w:tbl>
      <w:tblPr>
        <w:tblW w:w="11715" w:type="dxa"/>
        <w:jc w:val="center"/>
        <w:tblInd w:w="-882" w:type="dxa"/>
        <w:tblLook w:val="04A0"/>
      </w:tblPr>
      <w:tblGrid>
        <w:gridCol w:w="2177"/>
        <w:gridCol w:w="1168"/>
        <w:gridCol w:w="1170"/>
        <w:gridCol w:w="1260"/>
        <w:gridCol w:w="1260"/>
        <w:gridCol w:w="1170"/>
        <w:gridCol w:w="1170"/>
        <w:gridCol w:w="1170"/>
        <w:gridCol w:w="1170"/>
      </w:tblGrid>
      <w:tr w:rsidR="00AB7184" w:rsidRPr="00C90E9A" w:rsidTr="00CF2B66">
        <w:trPr>
          <w:trHeight w:val="300"/>
          <w:jc w:val="center"/>
        </w:trPr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AL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5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B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5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D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5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-4AL 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(Z6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B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6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D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6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AL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7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B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73)</w:t>
            </w:r>
          </w:p>
        </w:tc>
      </w:tr>
      <w:tr w:rsidR="00AB7184" w:rsidRPr="00C90E9A" w:rsidTr="00CF2B66">
        <w:trPr>
          <w:trHeight w:val="300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B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5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851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7184" w:rsidRPr="00C90E9A" w:rsidTr="00CF2B66">
        <w:trPr>
          <w:trHeight w:val="300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D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5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854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937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7184" w:rsidRPr="00C90E9A" w:rsidTr="00CF2B66">
        <w:trPr>
          <w:trHeight w:val="300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-4AL 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(Z6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695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696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695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7184" w:rsidRPr="00C90E9A" w:rsidTr="00CF2B66">
        <w:trPr>
          <w:trHeight w:val="300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B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6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41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93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62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696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7184" w:rsidRPr="00C90E9A" w:rsidTr="00CF2B66">
        <w:trPr>
          <w:trHeight w:val="300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D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6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57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62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41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78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900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7184" w:rsidRPr="00C90E9A" w:rsidTr="00CF2B66">
        <w:trPr>
          <w:trHeight w:val="300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AL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7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24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10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07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697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09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23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7184" w:rsidRPr="00C90E9A" w:rsidTr="00CF2B66">
        <w:trPr>
          <w:trHeight w:val="300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B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7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34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08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36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685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47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58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916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7184" w:rsidRPr="00C90E9A" w:rsidTr="00CF2B66">
        <w:trPr>
          <w:trHeight w:val="300"/>
          <w:jc w:val="center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TaRca2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C90E9A">
              <w:rPr>
                <w:rFonts w:ascii="Times New Roman" w:eastAsia="Times New Roman" w:hAnsi="Times New Roman" w:cs="Times New Roman"/>
                <w:i/>
                <w:color w:val="000000"/>
              </w:rPr>
              <w:t>-4DS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 xml:space="preserve"> (Z7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10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16</w:t>
            </w:r>
            <w:r w:rsidRPr="0080605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19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05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60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755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928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184" w:rsidRPr="00C90E9A" w:rsidRDefault="00AB7184" w:rsidP="00CF2B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90E9A">
              <w:rPr>
                <w:rFonts w:ascii="Times New Roman" w:eastAsia="Times New Roman" w:hAnsi="Times New Roman" w:cs="Times New Roman"/>
                <w:color w:val="000000"/>
              </w:rPr>
              <w:t>.954</w:t>
            </w:r>
            <w:r w:rsidRPr="00EB67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</w:tbl>
    <w:p w:rsidR="00AB7184" w:rsidRPr="00C90E9A" w:rsidRDefault="00AB7184" w:rsidP="00AB7184">
      <w:pPr>
        <w:pStyle w:val="a3"/>
        <w:spacing w:line="480" w:lineRule="auto"/>
        <w:ind w:left="-1170"/>
      </w:pPr>
      <w:r w:rsidRPr="00C90E9A">
        <w:rPr>
          <w:vertAlign w:val="superscript"/>
        </w:rPr>
        <w:t>**</w:t>
      </w:r>
      <w:r>
        <w:rPr>
          <w:rFonts w:hint="eastAsia"/>
        </w:rPr>
        <w:t xml:space="preserve"> </w:t>
      </w:r>
      <w:r>
        <w:t>indicate</w:t>
      </w:r>
      <w:r>
        <w:rPr>
          <w:rFonts w:hint="eastAsia"/>
        </w:rPr>
        <w:t>s c</w:t>
      </w:r>
      <w:r w:rsidRPr="00C90E9A">
        <w:t>orrelation significant at the 0.01 level</w:t>
      </w:r>
    </w:p>
    <w:p w:rsidR="00563228" w:rsidRDefault="00563228"/>
    <w:sectPr w:rsidR="00563228" w:rsidSect="00910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AB7184"/>
    <w:rsid w:val="002C53BC"/>
    <w:rsid w:val="00563228"/>
    <w:rsid w:val="00910894"/>
    <w:rsid w:val="00AB7184"/>
    <w:rsid w:val="00BB3A46"/>
    <w:rsid w:val="00BD2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718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B7184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Review</cp:lastModifiedBy>
  <cp:revision>4</cp:revision>
  <dcterms:created xsi:type="dcterms:W3CDTF">2016-03-02T08:01:00Z</dcterms:created>
  <dcterms:modified xsi:type="dcterms:W3CDTF">2016-03-07T01:28:00Z</dcterms:modified>
</cp:coreProperties>
</file>